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11F24" w14:textId="77777777" w:rsidR="00E2454C" w:rsidRPr="00EF25B3" w:rsidRDefault="00E2454C" w:rsidP="00E2454C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EF25B3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EF25B3">
        <w:rPr>
          <w:rFonts w:ascii="Arial" w:hAnsi="Arial" w:cs="Arial"/>
          <w:b/>
          <w:bCs/>
          <w:sz w:val="22"/>
          <w:szCs w:val="22"/>
        </w:rPr>
        <w:t>. Primer sequence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57"/>
        <w:gridCol w:w="1799"/>
        <w:gridCol w:w="6095"/>
      </w:tblGrid>
      <w:tr w:rsidR="00E2454C" w:rsidRPr="00FC56A6" w14:paraId="42E0184E" w14:textId="77777777" w:rsidTr="009E3BA9">
        <w:tc>
          <w:tcPr>
            <w:tcW w:w="1457" w:type="dxa"/>
            <w:shd w:val="clear" w:color="auto" w:fill="000000" w:themeFill="text1"/>
          </w:tcPr>
          <w:p w14:paraId="53A47A33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C56A6">
              <w:rPr>
                <w:rFonts w:ascii="Arial" w:hAnsi="Arial" w:cs="Arial"/>
                <w:sz w:val="22"/>
                <w:szCs w:val="22"/>
                <w:u w:val="single"/>
              </w:rPr>
              <w:t>Experiment</w:t>
            </w:r>
          </w:p>
        </w:tc>
        <w:tc>
          <w:tcPr>
            <w:tcW w:w="1799" w:type="dxa"/>
            <w:shd w:val="clear" w:color="auto" w:fill="000000" w:themeFill="text1"/>
          </w:tcPr>
          <w:p w14:paraId="67F0D35D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C56A6">
              <w:rPr>
                <w:rFonts w:ascii="Arial" w:hAnsi="Arial" w:cs="Arial"/>
                <w:sz w:val="22"/>
                <w:szCs w:val="22"/>
                <w:u w:val="single"/>
              </w:rPr>
              <w:t>Primer</w:t>
            </w:r>
          </w:p>
        </w:tc>
        <w:tc>
          <w:tcPr>
            <w:tcW w:w="6095" w:type="dxa"/>
            <w:shd w:val="clear" w:color="auto" w:fill="000000" w:themeFill="text1"/>
          </w:tcPr>
          <w:p w14:paraId="1CE972A6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C56A6">
              <w:rPr>
                <w:rFonts w:ascii="Arial" w:hAnsi="Arial" w:cs="Arial"/>
                <w:sz w:val="22"/>
                <w:szCs w:val="22"/>
                <w:u w:val="single"/>
              </w:rPr>
              <w:t>Sequence</w:t>
            </w:r>
          </w:p>
        </w:tc>
      </w:tr>
      <w:tr w:rsidR="00E2454C" w:rsidRPr="00FC56A6" w14:paraId="5FB7C7C0" w14:textId="77777777" w:rsidTr="009E3BA9">
        <w:tc>
          <w:tcPr>
            <w:tcW w:w="1457" w:type="dxa"/>
          </w:tcPr>
          <w:p w14:paraId="2A11458C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PCR</w:t>
            </w:r>
          </w:p>
        </w:tc>
        <w:tc>
          <w:tcPr>
            <w:tcW w:w="1799" w:type="dxa"/>
          </w:tcPr>
          <w:p w14:paraId="73A5E432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5′UTR-FWD</w:t>
            </w:r>
          </w:p>
        </w:tc>
        <w:tc>
          <w:tcPr>
            <w:tcW w:w="6095" w:type="dxa"/>
          </w:tcPr>
          <w:p w14:paraId="3E305849" w14:textId="77777777" w:rsidR="00E2454C" w:rsidRPr="00FC56A6" w:rsidRDefault="00E2454C" w:rsidP="009E3BA9">
            <w:pPr>
              <w:pStyle w:val="ListParagraph"/>
              <w:spacing w:line="360" w:lineRule="auto"/>
              <w:ind w:left="0" w:right="151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>5′-CAGGTAACAAACCAACCAACTTTCG-3′</w:t>
            </w:r>
          </w:p>
        </w:tc>
      </w:tr>
      <w:tr w:rsidR="00E2454C" w:rsidRPr="00FC56A6" w14:paraId="2B499260" w14:textId="77777777" w:rsidTr="009E3BA9">
        <w:tc>
          <w:tcPr>
            <w:tcW w:w="1457" w:type="dxa"/>
          </w:tcPr>
          <w:p w14:paraId="28770BC9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PCR</w:t>
            </w:r>
          </w:p>
        </w:tc>
        <w:tc>
          <w:tcPr>
            <w:tcW w:w="1799" w:type="dxa"/>
          </w:tcPr>
          <w:p w14:paraId="7A0BDB3C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ORF9-REV</w:t>
            </w:r>
          </w:p>
        </w:tc>
        <w:tc>
          <w:tcPr>
            <w:tcW w:w="6095" w:type="dxa"/>
          </w:tcPr>
          <w:p w14:paraId="33E675FF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>5′-TCCTTGTCTGATTAGTTCCTGGTCC-3′</w:t>
            </w:r>
          </w:p>
        </w:tc>
      </w:tr>
      <w:tr w:rsidR="00E2454C" w:rsidRPr="00FC56A6" w14:paraId="3CB641BA" w14:textId="77777777" w:rsidTr="009E3BA9">
        <w:tc>
          <w:tcPr>
            <w:tcW w:w="1457" w:type="dxa"/>
          </w:tcPr>
          <w:p w14:paraId="40814571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PCR</w:t>
            </w:r>
          </w:p>
        </w:tc>
        <w:tc>
          <w:tcPr>
            <w:tcW w:w="1799" w:type="dxa"/>
          </w:tcPr>
          <w:p w14:paraId="3A51CE5A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ORF2-REV</w:t>
            </w:r>
          </w:p>
        </w:tc>
        <w:tc>
          <w:tcPr>
            <w:tcW w:w="6095" w:type="dxa"/>
          </w:tcPr>
          <w:p w14:paraId="6F66256A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 xml:space="preserve">5′-AATAAGTAGGGACTGGGTCTTCG-3′   </w:t>
            </w:r>
          </w:p>
        </w:tc>
      </w:tr>
      <w:tr w:rsidR="00E2454C" w:rsidRPr="00FC56A6" w14:paraId="3B1F47EE" w14:textId="77777777" w:rsidTr="009E3BA9">
        <w:tc>
          <w:tcPr>
            <w:tcW w:w="1457" w:type="dxa"/>
          </w:tcPr>
          <w:p w14:paraId="37045DE7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1799" w:type="dxa"/>
          </w:tcPr>
          <w:p w14:paraId="3D933EE2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5′UTR-FWD</w:t>
            </w:r>
          </w:p>
        </w:tc>
        <w:tc>
          <w:tcPr>
            <w:tcW w:w="6095" w:type="dxa"/>
          </w:tcPr>
          <w:p w14:paraId="54E04761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 xml:space="preserve">5′-GTAACAAACCAACCAACTTTCG-3′   </w:t>
            </w:r>
          </w:p>
        </w:tc>
      </w:tr>
      <w:tr w:rsidR="00E2454C" w:rsidRPr="00FC56A6" w14:paraId="0B953755" w14:textId="77777777" w:rsidTr="009E3BA9">
        <w:tc>
          <w:tcPr>
            <w:tcW w:w="1457" w:type="dxa"/>
          </w:tcPr>
          <w:p w14:paraId="3A173A52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1799" w:type="dxa"/>
          </w:tcPr>
          <w:p w14:paraId="282532DC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ORF9-REV</w:t>
            </w:r>
          </w:p>
        </w:tc>
        <w:tc>
          <w:tcPr>
            <w:tcW w:w="6095" w:type="dxa"/>
          </w:tcPr>
          <w:p w14:paraId="361CD7F2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 xml:space="preserve">5′-GGTTACTGCCAGTTGAATCTG-3′   </w:t>
            </w:r>
          </w:p>
        </w:tc>
      </w:tr>
      <w:tr w:rsidR="00E2454C" w:rsidRPr="00FC56A6" w14:paraId="31B30EFF" w14:textId="77777777" w:rsidTr="009E3BA9">
        <w:tc>
          <w:tcPr>
            <w:tcW w:w="1457" w:type="dxa"/>
          </w:tcPr>
          <w:p w14:paraId="7678783D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1799" w:type="dxa"/>
          </w:tcPr>
          <w:p w14:paraId="06A9BD7D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N.iORF3-REV</w:t>
            </w:r>
          </w:p>
        </w:tc>
        <w:tc>
          <w:tcPr>
            <w:tcW w:w="6095" w:type="dxa"/>
          </w:tcPr>
          <w:p w14:paraId="38D72BAB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 xml:space="preserve">5′-TGGTTCAATCTGTCAAGCAG-3′   </w:t>
            </w:r>
          </w:p>
        </w:tc>
      </w:tr>
      <w:tr w:rsidR="00E2454C" w:rsidRPr="00FC56A6" w14:paraId="7AC6C574" w14:textId="77777777" w:rsidTr="009E3BA9">
        <w:tc>
          <w:tcPr>
            <w:tcW w:w="1457" w:type="dxa"/>
          </w:tcPr>
          <w:p w14:paraId="3D53183D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1799" w:type="dxa"/>
          </w:tcPr>
          <w:p w14:paraId="37D5C091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ORF4-REV</w:t>
            </w:r>
          </w:p>
        </w:tc>
        <w:tc>
          <w:tcPr>
            <w:tcW w:w="6095" w:type="dxa"/>
          </w:tcPr>
          <w:p w14:paraId="1E493D70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 xml:space="preserve">5′-GGTTACTGCCAGTTGAATCTG-3′   </w:t>
            </w:r>
          </w:p>
        </w:tc>
      </w:tr>
      <w:tr w:rsidR="00E2454C" w:rsidRPr="00FC56A6" w14:paraId="0A460DEB" w14:textId="77777777" w:rsidTr="009E3BA9">
        <w:tc>
          <w:tcPr>
            <w:tcW w:w="1457" w:type="dxa"/>
          </w:tcPr>
          <w:p w14:paraId="3691F631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1799" w:type="dxa"/>
          </w:tcPr>
          <w:p w14:paraId="189E83CE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ORF9-probe</w:t>
            </w:r>
          </w:p>
        </w:tc>
        <w:tc>
          <w:tcPr>
            <w:tcW w:w="6095" w:type="dxa"/>
          </w:tcPr>
          <w:p w14:paraId="14332CB0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 xml:space="preserve">5′-FAM-TTGTAGATCTGTTCTCTAAACGAACAAACTAAATGTCT-BHQ-3′   </w:t>
            </w:r>
          </w:p>
        </w:tc>
      </w:tr>
      <w:tr w:rsidR="00E2454C" w:rsidRPr="00FC56A6" w14:paraId="4169B6DB" w14:textId="77777777" w:rsidTr="009E3BA9">
        <w:tc>
          <w:tcPr>
            <w:tcW w:w="1457" w:type="dxa"/>
          </w:tcPr>
          <w:p w14:paraId="3C90A9C4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1799" w:type="dxa"/>
          </w:tcPr>
          <w:p w14:paraId="14CDA34A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ORF9b-probe</w:t>
            </w:r>
          </w:p>
        </w:tc>
        <w:tc>
          <w:tcPr>
            <w:tcW w:w="6095" w:type="dxa"/>
          </w:tcPr>
          <w:p w14:paraId="2FFE149E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>5′-FAM-TTGTAGATCTGTTCTCTAAATGGACCCCAA-BHQ-3′</w:t>
            </w:r>
          </w:p>
        </w:tc>
      </w:tr>
      <w:tr w:rsidR="00E2454C" w:rsidRPr="00FC56A6" w14:paraId="4BB3F222" w14:textId="77777777" w:rsidTr="009E3BA9">
        <w:tc>
          <w:tcPr>
            <w:tcW w:w="1457" w:type="dxa"/>
          </w:tcPr>
          <w:p w14:paraId="0F98D803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1799" w:type="dxa"/>
          </w:tcPr>
          <w:p w14:paraId="75A3A681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N.iORF3-probe</w:t>
            </w:r>
          </w:p>
        </w:tc>
        <w:tc>
          <w:tcPr>
            <w:tcW w:w="6095" w:type="dxa"/>
          </w:tcPr>
          <w:p w14:paraId="2237A4A4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>5′-FAM-TAGATCTGTTCTCTAAACGAACTTCTCCTGCTAGAAT-BHQ-3′</w:t>
            </w:r>
          </w:p>
        </w:tc>
      </w:tr>
      <w:tr w:rsidR="00E2454C" w:rsidRPr="00FC56A6" w14:paraId="7D8FE4C6" w14:textId="77777777" w:rsidTr="009E3BA9">
        <w:tc>
          <w:tcPr>
            <w:tcW w:w="1457" w:type="dxa"/>
          </w:tcPr>
          <w:p w14:paraId="515CD1ED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1799" w:type="dxa"/>
          </w:tcPr>
          <w:p w14:paraId="70EE4730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ORF4-probe</w:t>
            </w:r>
          </w:p>
        </w:tc>
        <w:tc>
          <w:tcPr>
            <w:tcW w:w="6095" w:type="dxa"/>
          </w:tcPr>
          <w:p w14:paraId="002DF154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>5′-FAM-AGATCTGTTCTCTAAACGAACTTATGTACTCATTCGTT-BHQ-3′</w:t>
            </w:r>
          </w:p>
        </w:tc>
      </w:tr>
      <w:tr w:rsidR="00E2454C" w:rsidRPr="00FC56A6" w14:paraId="296D3CF8" w14:textId="77777777" w:rsidTr="009E3BA9">
        <w:tc>
          <w:tcPr>
            <w:tcW w:w="1457" w:type="dxa"/>
          </w:tcPr>
          <w:p w14:paraId="14488827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1799" w:type="dxa"/>
          </w:tcPr>
          <w:p w14:paraId="3D9C0A92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IFNb-FWD</w:t>
            </w:r>
          </w:p>
        </w:tc>
        <w:tc>
          <w:tcPr>
            <w:tcW w:w="6095" w:type="dxa"/>
          </w:tcPr>
          <w:p w14:paraId="264E6B0B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>5′-ACATCCCTGAGGAGATTAAGCA-3′</w:t>
            </w:r>
          </w:p>
        </w:tc>
      </w:tr>
      <w:tr w:rsidR="00E2454C" w:rsidRPr="00FC56A6" w14:paraId="158A92A0" w14:textId="77777777" w:rsidTr="009E3BA9">
        <w:tc>
          <w:tcPr>
            <w:tcW w:w="1457" w:type="dxa"/>
          </w:tcPr>
          <w:p w14:paraId="5EC8C3DE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1799" w:type="dxa"/>
          </w:tcPr>
          <w:p w14:paraId="570F0A51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IFNb-REV</w:t>
            </w:r>
          </w:p>
        </w:tc>
        <w:tc>
          <w:tcPr>
            <w:tcW w:w="6095" w:type="dxa"/>
          </w:tcPr>
          <w:p w14:paraId="770BAA20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>5′-GCCAGGAGGTTCTCAACAATAG-3′</w:t>
            </w:r>
          </w:p>
        </w:tc>
      </w:tr>
      <w:tr w:rsidR="00E2454C" w:rsidRPr="00FC56A6" w14:paraId="25849AF7" w14:textId="77777777" w:rsidTr="009E3BA9">
        <w:tc>
          <w:tcPr>
            <w:tcW w:w="1457" w:type="dxa"/>
          </w:tcPr>
          <w:p w14:paraId="0027C77D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1799" w:type="dxa"/>
          </w:tcPr>
          <w:p w14:paraId="111CC534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IFIT1-FWD</w:t>
            </w:r>
          </w:p>
        </w:tc>
        <w:tc>
          <w:tcPr>
            <w:tcW w:w="6095" w:type="dxa"/>
          </w:tcPr>
          <w:p w14:paraId="17C6179D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>5′-CCTGAAAGGCCAGAATGAGG-3′</w:t>
            </w:r>
          </w:p>
        </w:tc>
      </w:tr>
      <w:tr w:rsidR="00E2454C" w:rsidRPr="00FC56A6" w14:paraId="1160E238" w14:textId="77777777" w:rsidTr="009E3BA9">
        <w:tc>
          <w:tcPr>
            <w:tcW w:w="1457" w:type="dxa"/>
          </w:tcPr>
          <w:p w14:paraId="6B39B2DA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1799" w:type="dxa"/>
          </w:tcPr>
          <w:p w14:paraId="1F8F3F4C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IFIT1-REV</w:t>
            </w:r>
          </w:p>
        </w:tc>
        <w:tc>
          <w:tcPr>
            <w:tcW w:w="6095" w:type="dxa"/>
          </w:tcPr>
          <w:p w14:paraId="557C01E0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>5′-TCCACCTTGTCCAGGTAAGT-3′</w:t>
            </w:r>
          </w:p>
        </w:tc>
      </w:tr>
      <w:tr w:rsidR="00E2454C" w:rsidRPr="00FC56A6" w14:paraId="0749D1A5" w14:textId="77777777" w:rsidTr="009E3BA9">
        <w:tc>
          <w:tcPr>
            <w:tcW w:w="1457" w:type="dxa"/>
          </w:tcPr>
          <w:p w14:paraId="4CD32AC7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1799" w:type="dxa"/>
          </w:tcPr>
          <w:p w14:paraId="5C1CE31E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GAPDH-FWD</w:t>
            </w:r>
          </w:p>
        </w:tc>
        <w:tc>
          <w:tcPr>
            <w:tcW w:w="6095" w:type="dxa"/>
          </w:tcPr>
          <w:p w14:paraId="5B41D308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>5′-ACCCAGAAGACTGTGGATGG-3′</w:t>
            </w:r>
          </w:p>
        </w:tc>
      </w:tr>
      <w:tr w:rsidR="00E2454C" w:rsidRPr="00FC56A6" w14:paraId="4EE192DC" w14:textId="77777777" w:rsidTr="009E3BA9">
        <w:tc>
          <w:tcPr>
            <w:tcW w:w="1457" w:type="dxa"/>
          </w:tcPr>
          <w:p w14:paraId="35FC6475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1799" w:type="dxa"/>
          </w:tcPr>
          <w:p w14:paraId="2EA6BB37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C56A6">
              <w:rPr>
                <w:rFonts w:ascii="Arial" w:hAnsi="Arial" w:cs="Arial"/>
                <w:sz w:val="22"/>
                <w:szCs w:val="22"/>
              </w:rPr>
              <w:t>GAPDH-REV</w:t>
            </w:r>
          </w:p>
        </w:tc>
        <w:tc>
          <w:tcPr>
            <w:tcW w:w="6095" w:type="dxa"/>
          </w:tcPr>
          <w:p w14:paraId="4D68F73C" w14:textId="77777777" w:rsidR="00E2454C" w:rsidRPr="00FC56A6" w:rsidRDefault="00E2454C" w:rsidP="009E3BA9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C56A6">
              <w:rPr>
                <w:rFonts w:ascii="Arial" w:hAnsi="Arial" w:cs="Arial"/>
                <w:sz w:val="18"/>
                <w:szCs w:val="18"/>
              </w:rPr>
              <w:t>5′-TTCTAGACGGCAGGTCAGGT-3′</w:t>
            </w:r>
          </w:p>
        </w:tc>
      </w:tr>
    </w:tbl>
    <w:p w14:paraId="3ECBE880" w14:textId="77777777" w:rsidR="00E2454C" w:rsidRDefault="00E2454C" w:rsidP="00E2454C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2C8E3AB" w14:textId="77777777" w:rsidR="00157298" w:rsidRDefault="00157298"/>
    <w:sectPr w:rsidR="001572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54C"/>
    <w:rsid w:val="00157298"/>
    <w:rsid w:val="00174B49"/>
    <w:rsid w:val="00334337"/>
    <w:rsid w:val="005215FA"/>
    <w:rsid w:val="00595170"/>
    <w:rsid w:val="007C4C08"/>
    <w:rsid w:val="009A4211"/>
    <w:rsid w:val="00B06CEE"/>
    <w:rsid w:val="00D53D84"/>
    <w:rsid w:val="00E2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2C709"/>
  <w15:chartTrackingRefBased/>
  <w15:docId w15:val="{B1C0DC41-DBD2-8148-805C-D17B01494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54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5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5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5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5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5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54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54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54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54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5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5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5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5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5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5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5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5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5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5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4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54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45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54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45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54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45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5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5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5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454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V Bauer</dc:creator>
  <cp:keywords/>
  <dc:description/>
  <cp:lastModifiedBy>David LV Bauer</cp:lastModifiedBy>
  <cp:revision>2</cp:revision>
  <dcterms:created xsi:type="dcterms:W3CDTF">2025-01-08T16:58:00Z</dcterms:created>
  <dcterms:modified xsi:type="dcterms:W3CDTF">2025-01-08T17:00:00Z</dcterms:modified>
</cp:coreProperties>
</file>